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24EB" w14:textId="68BE52DD" w:rsidR="004B13BB" w:rsidRPr="004B13BB" w:rsidRDefault="00A86128">
      <w:pPr>
        <w:rPr>
          <w:rFonts w:ascii="Times New Roman" w:hAnsi="Times New Roman" w:cs="Times New Roman"/>
          <w:sz w:val="20"/>
          <w:szCs w:val="20"/>
        </w:rPr>
      </w:pPr>
      <w:r w:rsidRPr="00A8612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A71397">
        <w:rPr>
          <w:rFonts w:ascii="Times New Roman" w:hAnsi="Times New Roman" w:cs="Times New Roman"/>
          <w:sz w:val="20"/>
          <w:szCs w:val="20"/>
        </w:rPr>
        <w:t>3</w:t>
      </w:r>
      <w:r w:rsidR="004B13BB" w:rsidRPr="004B13BB">
        <w:rPr>
          <w:rFonts w:ascii="Times New Roman" w:hAnsi="Times New Roman" w:cs="Times New Roman"/>
          <w:sz w:val="20"/>
          <w:szCs w:val="20"/>
        </w:rPr>
        <w:t xml:space="preserve"> </w:t>
      </w:r>
      <w:r w:rsidR="00981CCC" w:rsidRPr="00AF2C35">
        <w:rPr>
          <w:rFonts w:ascii="Times New Roman" w:hAnsi="Times New Roman" w:cs="Times New Roman"/>
          <w:sz w:val="20"/>
          <w:szCs w:val="20"/>
        </w:rPr>
        <w:t>Subgroup analyses to explore t</w:t>
      </w:r>
      <w:r w:rsidR="004B13BB" w:rsidRPr="00AF2C35">
        <w:rPr>
          <w:rFonts w:ascii="Times New Roman" w:hAnsi="Times New Roman" w:cs="Times New Roman"/>
          <w:sz w:val="20"/>
          <w:szCs w:val="20"/>
        </w:rPr>
        <w:t>he potential sources of heterogeneity</w:t>
      </w:r>
      <w:r w:rsidR="00981CCC" w:rsidRPr="00AF2C35">
        <w:rPr>
          <w:rFonts w:ascii="Times New Roman" w:hAnsi="Times New Roman" w:cs="Times New Roman"/>
          <w:sz w:val="20"/>
          <w:szCs w:val="20"/>
        </w:rPr>
        <w:t xml:space="preserve"> for the impact of </w:t>
      </w:r>
      <w:r w:rsidR="004B13BB" w:rsidRPr="00AF2C35">
        <w:rPr>
          <w:rFonts w:ascii="Times New Roman" w:hAnsi="Times New Roman" w:cs="Times New Roman"/>
          <w:sz w:val="20"/>
          <w:szCs w:val="20"/>
        </w:rPr>
        <w:t xml:space="preserve">CD68+ TAMs density in </w:t>
      </w:r>
      <w:r w:rsidR="00971A8B" w:rsidRPr="00AF2C35">
        <w:rPr>
          <w:rFonts w:ascii="Times New Roman" w:hAnsi="Times New Roman" w:cs="Times New Roman"/>
          <w:sz w:val="20"/>
          <w:szCs w:val="20"/>
        </w:rPr>
        <w:t>t</w:t>
      </w:r>
      <w:r w:rsidR="004B13BB" w:rsidRPr="00AF2C35">
        <w:rPr>
          <w:rFonts w:ascii="Times New Roman" w:hAnsi="Times New Roman" w:cs="Times New Roman"/>
          <w:sz w:val="20"/>
          <w:szCs w:val="20"/>
        </w:rPr>
        <w:t xml:space="preserve">umor stroma </w:t>
      </w:r>
      <w:r w:rsidR="00981CCC" w:rsidRPr="00AF2C35">
        <w:rPr>
          <w:rFonts w:ascii="Times New Roman" w:hAnsi="Times New Roman" w:cs="Times New Roman"/>
          <w:sz w:val="20"/>
          <w:szCs w:val="20"/>
        </w:rPr>
        <w:t>on</w:t>
      </w:r>
      <w:r w:rsidR="004B13BB" w:rsidRPr="00AF2C35">
        <w:rPr>
          <w:rFonts w:ascii="Times New Roman" w:hAnsi="Times New Roman" w:cs="Times New Roman"/>
          <w:sz w:val="20"/>
          <w:szCs w:val="20"/>
        </w:rPr>
        <w:t xml:space="preserve"> DFS </w:t>
      </w:r>
    </w:p>
    <w:tbl>
      <w:tblPr>
        <w:tblStyle w:val="TableGrid"/>
        <w:tblW w:w="0" w:type="auto"/>
        <w:tblInd w:w="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80"/>
        <w:gridCol w:w="2211"/>
        <w:gridCol w:w="1107"/>
        <w:gridCol w:w="1660"/>
      </w:tblGrid>
      <w:tr w:rsidR="004B13BB" w:rsidRPr="004B13BB" w14:paraId="72F321E7" w14:textId="77777777" w:rsidTr="002C1BA8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B660AE" w14:textId="656407D9" w:rsidR="004B13BB" w:rsidRPr="004B13BB" w:rsidRDefault="004B1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6CA7BDFD" w14:textId="5B0976BD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>Study number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A307763" w14:textId="4CBD8F55" w:rsidR="004B13BB" w:rsidRPr="004B13BB" w:rsidRDefault="002C1BA8" w:rsidP="004B1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azard</w:t>
            </w:r>
            <w:r w:rsidR="004B13BB"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(95%CI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0610122" w14:textId="4BAA6445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4B13B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4754C0C" w14:textId="69F30822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4B13BB" w:rsidRPr="004B13BB" w14:paraId="65DA943A" w14:textId="77777777" w:rsidTr="002C1BA8">
        <w:tc>
          <w:tcPr>
            <w:tcW w:w="1417" w:type="dxa"/>
            <w:tcBorders>
              <w:top w:val="single" w:sz="4" w:space="0" w:color="auto"/>
            </w:tcBorders>
          </w:tcPr>
          <w:p w14:paraId="746887F0" w14:textId="52B1C0B5" w:rsidR="004B13BB" w:rsidRPr="004B13BB" w:rsidRDefault="004B1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933E71D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7363727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5EE910F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C3FC7A2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2F767018" w14:textId="77777777" w:rsidTr="002C1BA8">
        <w:tc>
          <w:tcPr>
            <w:tcW w:w="1417" w:type="dxa"/>
          </w:tcPr>
          <w:p w14:paraId="0D755103" w14:textId="39445DFF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480" w:type="dxa"/>
          </w:tcPr>
          <w:p w14:paraId="68B18EB1" w14:textId="3F939A36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1" w:type="dxa"/>
          </w:tcPr>
          <w:p w14:paraId="7EBC1BC0" w14:textId="57BC22A0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3.34 (0.48-23.06)</w:t>
            </w:r>
          </w:p>
        </w:tc>
        <w:tc>
          <w:tcPr>
            <w:tcW w:w="1107" w:type="dxa"/>
          </w:tcPr>
          <w:p w14:paraId="118193D5" w14:textId="5FF0A90A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660" w:type="dxa"/>
          </w:tcPr>
          <w:p w14:paraId="33110841" w14:textId="5360F4AE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B13BB" w:rsidRPr="004B13BB" w14:paraId="2D99DAE9" w14:textId="77777777" w:rsidTr="002C1BA8">
        <w:tc>
          <w:tcPr>
            <w:tcW w:w="1417" w:type="dxa"/>
          </w:tcPr>
          <w:p w14:paraId="6DB71152" w14:textId="73EA2E9D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480" w:type="dxa"/>
          </w:tcPr>
          <w:p w14:paraId="2320775E" w14:textId="1C8FF13F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1" w:type="dxa"/>
          </w:tcPr>
          <w:p w14:paraId="2F901F4D" w14:textId="2DB727B8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1.51 (0.90-2.52)</w:t>
            </w:r>
          </w:p>
        </w:tc>
        <w:tc>
          <w:tcPr>
            <w:tcW w:w="1107" w:type="dxa"/>
          </w:tcPr>
          <w:p w14:paraId="470D91C2" w14:textId="1C980EFB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660" w:type="dxa"/>
          </w:tcPr>
          <w:p w14:paraId="6E9D8F93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5128EC7B" w14:textId="77777777" w:rsidTr="002C1BA8">
        <w:tc>
          <w:tcPr>
            <w:tcW w:w="1417" w:type="dxa"/>
          </w:tcPr>
          <w:p w14:paraId="026FF4B0" w14:textId="72AA6D68" w:rsidR="004B13BB" w:rsidRPr="004B13BB" w:rsidRDefault="004B1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480" w:type="dxa"/>
          </w:tcPr>
          <w:p w14:paraId="1C0AC7D3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</w:tcPr>
          <w:p w14:paraId="64A0B2DC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3FA7E2A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BC6B560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7666DB97" w14:textId="77777777" w:rsidTr="002C1BA8">
        <w:tc>
          <w:tcPr>
            <w:tcW w:w="1417" w:type="dxa"/>
          </w:tcPr>
          <w:p w14:paraId="2A0504E6" w14:textId="40623E1C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Before 2018</w:t>
            </w:r>
          </w:p>
        </w:tc>
        <w:tc>
          <w:tcPr>
            <w:tcW w:w="1480" w:type="dxa"/>
          </w:tcPr>
          <w:p w14:paraId="1D99B9B5" w14:textId="62A11BE1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1" w:type="dxa"/>
          </w:tcPr>
          <w:p w14:paraId="2D76198A" w14:textId="24A72692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1.43 (0.99-2.05)</w:t>
            </w:r>
          </w:p>
        </w:tc>
        <w:tc>
          <w:tcPr>
            <w:tcW w:w="1107" w:type="dxa"/>
          </w:tcPr>
          <w:p w14:paraId="26BE933C" w14:textId="31256420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660" w:type="dxa"/>
          </w:tcPr>
          <w:p w14:paraId="78231EF0" w14:textId="6887DF6F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4B13BB" w:rsidRPr="004B13BB" w14:paraId="49C8FD94" w14:textId="77777777" w:rsidTr="002C1BA8">
        <w:tc>
          <w:tcPr>
            <w:tcW w:w="1417" w:type="dxa"/>
          </w:tcPr>
          <w:p w14:paraId="63031A2D" w14:textId="50C9996C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After 2018</w:t>
            </w:r>
          </w:p>
        </w:tc>
        <w:tc>
          <w:tcPr>
            <w:tcW w:w="1480" w:type="dxa"/>
          </w:tcPr>
          <w:p w14:paraId="091026F6" w14:textId="59B773E8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1" w:type="dxa"/>
          </w:tcPr>
          <w:p w14:paraId="4BB37373" w14:textId="22C5854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2.15 (0.52-8.95)</w:t>
            </w:r>
          </w:p>
        </w:tc>
        <w:tc>
          <w:tcPr>
            <w:tcW w:w="1107" w:type="dxa"/>
          </w:tcPr>
          <w:p w14:paraId="3E60D294" w14:textId="7AF2B990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660" w:type="dxa"/>
          </w:tcPr>
          <w:p w14:paraId="237B3C67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776B6AC0" w14:textId="77777777" w:rsidTr="002C1BA8">
        <w:tc>
          <w:tcPr>
            <w:tcW w:w="1417" w:type="dxa"/>
          </w:tcPr>
          <w:p w14:paraId="3EB4FF84" w14:textId="4694D595" w:rsidR="004B13BB" w:rsidRPr="004B13BB" w:rsidRDefault="004B13BB" w:rsidP="004B1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480" w:type="dxa"/>
          </w:tcPr>
          <w:p w14:paraId="40BB423F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</w:tcPr>
          <w:p w14:paraId="6AE935D0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FC25EFB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EC284BF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16E7CFDC" w14:textId="77777777" w:rsidTr="002C1BA8">
        <w:tc>
          <w:tcPr>
            <w:tcW w:w="1417" w:type="dxa"/>
          </w:tcPr>
          <w:p w14:paraId="43D32CC4" w14:textId="2FD03C2B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&lt; 200</w:t>
            </w:r>
          </w:p>
        </w:tc>
        <w:tc>
          <w:tcPr>
            <w:tcW w:w="1480" w:type="dxa"/>
          </w:tcPr>
          <w:p w14:paraId="17692336" w14:textId="4997AB6D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1" w:type="dxa"/>
          </w:tcPr>
          <w:p w14:paraId="37789773" w14:textId="20C66F6D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1.49 (0.69-3.22)</w:t>
            </w:r>
          </w:p>
        </w:tc>
        <w:tc>
          <w:tcPr>
            <w:tcW w:w="1107" w:type="dxa"/>
          </w:tcPr>
          <w:p w14:paraId="2856DF89" w14:textId="69CE4B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660" w:type="dxa"/>
          </w:tcPr>
          <w:p w14:paraId="27CA4C8F" w14:textId="68653AFC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B13BB" w:rsidRPr="004B13BB" w14:paraId="3F31BC1F" w14:textId="77777777" w:rsidTr="002C1BA8">
        <w:tc>
          <w:tcPr>
            <w:tcW w:w="1417" w:type="dxa"/>
          </w:tcPr>
          <w:p w14:paraId="2F929E55" w14:textId="4639BB38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≥ 200</w:t>
            </w:r>
          </w:p>
        </w:tc>
        <w:tc>
          <w:tcPr>
            <w:tcW w:w="1480" w:type="dxa"/>
          </w:tcPr>
          <w:p w14:paraId="26D0E771" w14:textId="5A9843DF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1" w:type="dxa"/>
          </w:tcPr>
          <w:p w14:paraId="374B953F" w14:textId="1A9570F8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2.18 (1.54-3.11)</w:t>
            </w:r>
          </w:p>
        </w:tc>
        <w:tc>
          <w:tcPr>
            <w:tcW w:w="1107" w:type="dxa"/>
          </w:tcPr>
          <w:p w14:paraId="69A95864" w14:textId="3B91F770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660" w:type="dxa"/>
          </w:tcPr>
          <w:p w14:paraId="20B0F19C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25882FC1" w14:textId="77777777" w:rsidTr="002C1BA8">
        <w:tc>
          <w:tcPr>
            <w:tcW w:w="1417" w:type="dxa"/>
          </w:tcPr>
          <w:p w14:paraId="0A04D7B6" w14:textId="2C268C59" w:rsidR="004B13BB" w:rsidRPr="004B13BB" w:rsidRDefault="004B13BB" w:rsidP="004B1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b/>
                <w:sz w:val="20"/>
                <w:szCs w:val="20"/>
              </w:rPr>
              <w:t>Cut-off value</w:t>
            </w:r>
          </w:p>
        </w:tc>
        <w:tc>
          <w:tcPr>
            <w:tcW w:w="1480" w:type="dxa"/>
          </w:tcPr>
          <w:p w14:paraId="76D42513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</w:tcPr>
          <w:p w14:paraId="439F4070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F77F050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74B0EEB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3BB" w:rsidRPr="004B13BB" w14:paraId="0AFE6790" w14:textId="77777777" w:rsidTr="002C1BA8">
        <w:tc>
          <w:tcPr>
            <w:tcW w:w="1417" w:type="dxa"/>
          </w:tcPr>
          <w:p w14:paraId="5DB23F2B" w14:textId="0B653F4A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Not median</w:t>
            </w:r>
          </w:p>
        </w:tc>
        <w:tc>
          <w:tcPr>
            <w:tcW w:w="1480" w:type="dxa"/>
          </w:tcPr>
          <w:p w14:paraId="1A2E4252" w14:textId="0E94B2B0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1" w:type="dxa"/>
          </w:tcPr>
          <w:p w14:paraId="7BB2F444" w14:textId="6CCE6F50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1.65 (1.05-2.59)</w:t>
            </w:r>
          </w:p>
        </w:tc>
        <w:tc>
          <w:tcPr>
            <w:tcW w:w="1107" w:type="dxa"/>
          </w:tcPr>
          <w:p w14:paraId="1B51C28D" w14:textId="3183E5C3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660" w:type="dxa"/>
          </w:tcPr>
          <w:p w14:paraId="2AA159CA" w14:textId="672F0E1F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B13BB" w:rsidRPr="004B13BB" w14:paraId="2192D7C7" w14:textId="77777777" w:rsidTr="002C1BA8">
        <w:tc>
          <w:tcPr>
            <w:tcW w:w="1417" w:type="dxa"/>
          </w:tcPr>
          <w:p w14:paraId="20FBA1B8" w14:textId="5589328D" w:rsidR="004B13BB" w:rsidRPr="004B13BB" w:rsidRDefault="004B13BB" w:rsidP="004B13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80" w:type="dxa"/>
          </w:tcPr>
          <w:p w14:paraId="7077CE55" w14:textId="7997B4F1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1" w:type="dxa"/>
          </w:tcPr>
          <w:p w14:paraId="3F337F73" w14:textId="657F05B1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2.92 (0.34-2.89)</w:t>
            </w:r>
          </w:p>
        </w:tc>
        <w:tc>
          <w:tcPr>
            <w:tcW w:w="1107" w:type="dxa"/>
          </w:tcPr>
          <w:p w14:paraId="35AD4043" w14:textId="628F9F7E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3BB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60" w:type="dxa"/>
          </w:tcPr>
          <w:p w14:paraId="528709E1" w14:textId="77777777" w:rsidR="004B13BB" w:rsidRPr="004B13BB" w:rsidRDefault="004B13BB" w:rsidP="004B1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8E2DE0" w14:textId="28097458" w:rsidR="004B13BB" w:rsidRPr="004B13BB" w:rsidRDefault="004B13BB">
      <w:pPr>
        <w:rPr>
          <w:rFonts w:ascii="Times New Roman" w:hAnsi="Times New Roman" w:cs="Times New Roman"/>
        </w:rPr>
      </w:pPr>
      <w:r w:rsidRPr="004B13BB">
        <w:rPr>
          <w:rFonts w:ascii="Times New Roman" w:eastAsia="KaiTi" w:hAnsi="Times New Roman" w:cs="Times New Roman"/>
          <w:sz w:val="20"/>
        </w:rPr>
        <w:t xml:space="preserve">TAMs, tumor-associated macrophages; </w:t>
      </w:r>
      <w:r>
        <w:rPr>
          <w:rFonts w:ascii="Times New Roman" w:eastAsia="KaiTi" w:hAnsi="Times New Roman" w:cs="Times New Roman"/>
          <w:sz w:val="20"/>
        </w:rPr>
        <w:t xml:space="preserve">DFS, </w:t>
      </w:r>
      <w:r w:rsidRPr="004B13BB">
        <w:rPr>
          <w:rFonts w:ascii="Times New Roman" w:eastAsia="KaiTi" w:hAnsi="Times New Roman" w:cs="Times New Roman"/>
          <w:sz w:val="20"/>
        </w:rPr>
        <w:t>disease-free survival</w:t>
      </w:r>
      <w:r>
        <w:rPr>
          <w:rFonts w:ascii="Times New Roman" w:eastAsia="KaiTi" w:hAnsi="Times New Roman" w:cs="Times New Roman"/>
          <w:sz w:val="20"/>
        </w:rPr>
        <w:t xml:space="preserve">; </w:t>
      </w:r>
      <w:r w:rsidRPr="004B13BB">
        <w:rPr>
          <w:rFonts w:ascii="Times New Roman" w:eastAsia="KaiTi" w:hAnsi="Times New Roman" w:cs="Times New Roman"/>
          <w:sz w:val="20"/>
        </w:rPr>
        <w:t>CI, confidence interval</w:t>
      </w:r>
      <w:r>
        <w:rPr>
          <w:rFonts w:ascii="Times New Roman" w:eastAsia="KaiTi" w:hAnsi="Times New Roman" w:cs="Times New Roman"/>
          <w:sz w:val="20"/>
        </w:rPr>
        <w:t>.</w:t>
      </w:r>
    </w:p>
    <w:sectPr w:rsidR="004B13BB" w:rsidRPr="004B1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EF810" w14:textId="77777777" w:rsidR="00C25CF1" w:rsidRDefault="00C25CF1" w:rsidP="004B13BB">
      <w:r>
        <w:separator/>
      </w:r>
    </w:p>
  </w:endnote>
  <w:endnote w:type="continuationSeparator" w:id="0">
    <w:p w14:paraId="7B5A9692" w14:textId="77777777" w:rsidR="00C25CF1" w:rsidRDefault="00C25CF1" w:rsidP="004B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D63FD" w14:textId="77777777" w:rsidR="00C25CF1" w:rsidRDefault="00C25CF1" w:rsidP="004B13BB">
      <w:r>
        <w:separator/>
      </w:r>
    </w:p>
  </w:footnote>
  <w:footnote w:type="continuationSeparator" w:id="0">
    <w:p w14:paraId="02381AF1" w14:textId="77777777" w:rsidR="00C25CF1" w:rsidRDefault="00C25CF1" w:rsidP="004B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58"/>
    <w:rsid w:val="0006129F"/>
    <w:rsid w:val="002C1BA8"/>
    <w:rsid w:val="00425A7B"/>
    <w:rsid w:val="004B13BB"/>
    <w:rsid w:val="00525E9D"/>
    <w:rsid w:val="0055593B"/>
    <w:rsid w:val="00724B58"/>
    <w:rsid w:val="00736951"/>
    <w:rsid w:val="00846750"/>
    <w:rsid w:val="00903906"/>
    <w:rsid w:val="00971A8B"/>
    <w:rsid w:val="00981CCC"/>
    <w:rsid w:val="00A62EA9"/>
    <w:rsid w:val="00A71397"/>
    <w:rsid w:val="00A86128"/>
    <w:rsid w:val="00AE2951"/>
    <w:rsid w:val="00AF2C35"/>
    <w:rsid w:val="00B14B71"/>
    <w:rsid w:val="00C25CF1"/>
    <w:rsid w:val="00EB319B"/>
    <w:rsid w:val="00F4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619B0"/>
  <w15:chartTrackingRefBased/>
  <w15:docId w15:val="{82D0CBDE-FFE2-4CD4-80DE-736A6C60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3BB"/>
    <w:rPr>
      <w:sz w:val="18"/>
      <w:szCs w:val="18"/>
    </w:rPr>
  </w:style>
  <w:style w:type="table" w:styleId="TableGrid">
    <w:name w:val="Table Grid"/>
    <w:basedOn w:val="TableNormal"/>
    <w:uiPriority w:val="39"/>
    <w:rsid w:val="004B1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1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enu</dc:creator>
  <cp:keywords/>
  <dc:description/>
  <cp:lastModifiedBy>Amy O'Neill</cp:lastModifiedBy>
  <cp:revision>12</cp:revision>
  <dcterms:created xsi:type="dcterms:W3CDTF">2022-03-09T15:35:00Z</dcterms:created>
  <dcterms:modified xsi:type="dcterms:W3CDTF">2022-05-26T13:58:00Z</dcterms:modified>
</cp:coreProperties>
</file>